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E6CD43" w14:textId="77777777" w:rsidR="00A16CE1" w:rsidRDefault="00A16CE1" w:rsidP="00A16CE1">
      <w:pPr>
        <w:shd w:val="clear" w:color="auto" w:fill="FFFFFF" w:themeFill="background1"/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 xml:space="preserve">Supplementary Figure 1 </w:t>
      </w:r>
      <w:r>
        <w:rPr>
          <w:rFonts w:ascii="Times New Roman" w:hAnsi="Times New Roman" w:cs="Times New Roman"/>
          <w:sz w:val="22"/>
        </w:rPr>
        <w:t>siRNA targeting GSDMD reduced GSDMD-N protein expression in Caco-2 cells. A: Western blot was used to measure the expression of GSDMD-N protein. B: Quantitative analysis of GSDMD-N protein was performed. The values were showed as the mean ± SD (n = 5). **p &lt; 0.01 compared with control group and ##p &lt; 0.01 compared with LPS si-con treatment group.</w:t>
      </w:r>
    </w:p>
    <w:p w14:paraId="6A98188D" w14:textId="71AB5137" w:rsidR="00BD15C5" w:rsidRPr="00A16CE1" w:rsidRDefault="00A16CE1">
      <w:r>
        <w:rPr>
          <w:noProof/>
        </w:rPr>
        <w:drawing>
          <wp:inline distT="0" distB="0" distL="0" distR="0" wp14:anchorId="588B2F00" wp14:editId="3A1DE4C5">
            <wp:extent cx="5274310" cy="197040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70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D15C5" w:rsidRPr="00A16C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66A2"/>
    <w:rsid w:val="00A16CE1"/>
    <w:rsid w:val="00BD15C5"/>
    <w:rsid w:val="00F16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1395D7-692A-4517-9689-1F3BDECD7B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6CE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40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9</Characters>
  <Application>Microsoft Office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2-08-18T15:26:00Z</dcterms:created>
  <dcterms:modified xsi:type="dcterms:W3CDTF">2022-08-18T15:26:00Z</dcterms:modified>
</cp:coreProperties>
</file>